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51" w:type="dxa"/>
        <w:jc w:val="center"/>
        <w:tblCellSpacing w:w="20" w:type="dxa"/>
        <w:tblBorders>
          <w:top w:val="outset" w:sz="2" w:space="0" w:color="000000" w:themeColor="text1"/>
          <w:bottom w:val="inset" w:sz="2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2"/>
        <w:gridCol w:w="4857"/>
        <w:gridCol w:w="1082"/>
      </w:tblGrid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tcBorders>
              <w:top w:val="outset" w:sz="2" w:space="0" w:color="000000" w:themeColor="text1"/>
              <w:bottom w:val="outset" w:sz="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bookmarkStart w:id="0" w:name="_GoBack"/>
            <w:bookmarkEnd w:id="0"/>
            <w:r w:rsidRPr="004B3A0C">
              <w:rPr>
                <w:rFonts w:hint="eastAsia"/>
                <w:bCs/>
              </w:rPr>
              <w:t>Region</w:t>
            </w:r>
          </w:p>
        </w:tc>
        <w:tc>
          <w:tcPr>
            <w:tcW w:w="4817" w:type="dxa"/>
            <w:tcBorders>
              <w:top w:val="outset" w:sz="2" w:space="0" w:color="000000" w:themeColor="text1"/>
              <w:bottom w:val="outset" w:sz="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Hospital name</w:t>
            </w:r>
          </w:p>
        </w:tc>
        <w:tc>
          <w:tcPr>
            <w:tcW w:w="1022" w:type="dxa"/>
            <w:tcBorders>
              <w:top w:val="outset" w:sz="2" w:space="0" w:color="000000" w:themeColor="text1"/>
              <w:bottom w:val="outset" w:sz="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bCs/>
              </w:rPr>
              <w:t>serial number</w:t>
            </w:r>
          </w:p>
        </w:tc>
      </w:tr>
      <w:tr w:rsidR="00EC4F6E" w:rsidRPr="004B3A0C" w:rsidTr="004B3A0C">
        <w:trPr>
          <w:trHeight w:val="355"/>
          <w:tblCellSpacing w:w="20" w:type="dxa"/>
          <w:jc w:val="center"/>
        </w:trPr>
        <w:tc>
          <w:tcPr>
            <w:tcW w:w="1752" w:type="dxa"/>
            <w:tcBorders>
              <w:top w:val="outset" w:sz="2" w:space="0" w:color="000000" w:themeColor="text1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 China</w:t>
            </w:r>
          </w:p>
        </w:tc>
        <w:tc>
          <w:tcPr>
            <w:tcW w:w="4817" w:type="dxa"/>
            <w:tcBorders>
              <w:top w:val="outset" w:sz="2" w:space="0" w:color="000000" w:themeColor="text1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711C37" w:rsidP="00711C37">
            <w:r w:rsidRPr="004B3A0C">
              <w:rPr>
                <w:bCs/>
              </w:rPr>
              <w:t>Second People's Hospital</w:t>
            </w:r>
            <w:r w:rsidRPr="004B3A0C">
              <w:rPr>
                <w:rFonts w:hint="eastAsia"/>
                <w:bCs/>
              </w:rPr>
              <w:t xml:space="preserve"> of</w:t>
            </w:r>
            <w:r w:rsidRPr="004B3A0C">
              <w:rPr>
                <w:bCs/>
              </w:rPr>
              <w:t xml:space="preserve"> </w:t>
            </w:r>
            <w:proofErr w:type="spellStart"/>
            <w:r w:rsidRPr="004B3A0C">
              <w:rPr>
                <w:bCs/>
              </w:rPr>
              <w:t>Hengshui</w:t>
            </w:r>
            <w:proofErr w:type="spellEnd"/>
            <w:r w:rsidRPr="004B3A0C">
              <w:rPr>
                <w:rFonts w:hint="eastAsia"/>
                <w:bCs/>
              </w:rPr>
              <w:t xml:space="preserve"> </w:t>
            </w:r>
            <w:r w:rsidRPr="004B3A0C">
              <w:rPr>
                <w:bCs/>
              </w:rPr>
              <w:t xml:space="preserve"> </w:t>
            </w:r>
          </w:p>
        </w:tc>
        <w:tc>
          <w:tcPr>
            <w:tcW w:w="1022" w:type="dxa"/>
            <w:tcBorders>
              <w:top w:val="outset" w:sz="2" w:space="0" w:color="000000" w:themeColor="text1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C1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711C37" w:rsidP="000D56E8">
            <w:r w:rsidRPr="004B3A0C">
              <w:rPr>
                <w:bCs/>
              </w:rPr>
              <w:t>Qinhuangdao military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C2</w:t>
            </w:r>
          </w:p>
        </w:tc>
      </w:tr>
      <w:tr w:rsidR="00EC4F6E" w:rsidRPr="004B3A0C" w:rsidTr="004B3A0C">
        <w:trPr>
          <w:trHeight w:val="355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711C37" w:rsidP="00711C37">
            <w:proofErr w:type="spellStart"/>
            <w:r w:rsidRPr="004B3A0C">
              <w:rPr>
                <w:bCs/>
              </w:rPr>
              <w:t>Linhe</w:t>
            </w:r>
            <w:proofErr w:type="spellEnd"/>
            <w:r w:rsidRPr="004B3A0C">
              <w:rPr>
                <w:bCs/>
              </w:rPr>
              <w:t xml:space="preserve"> </w:t>
            </w:r>
            <w:r w:rsidRPr="004B3A0C">
              <w:rPr>
                <w:rFonts w:hint="eastAsia"/>
                <w:bCs/>
              </w:rPr>
              <w:t xml:space="preserve">district </w:t>
            </w:r>
            <w:r w:rsidRPr="004B3A0C">
              <w:rPr>
                <w:bCs/>
              </w:rPr>
              <w:t xml:space="preserve">People's Hospital </w:t>
            </w:r>
            <w:r w:rsidRPr="004B3A0C">
              <w:rPr>
                <w:rFonts w:hint="eastAsia"/>
                <w:bCs/>
              </w:rPr>
              <w:t xml:space="preserve">of </w:t>
            </w:r>
            <w:r w:rsidRPr="004B3A0C">
              <w:rPr>
                <w:bCs/>
              </w:rPr>
              <w:t xml:space="preserve">Inner Mongolia 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C3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711C37" w:rsidP="00711C37">
            <w:proofErr w:type="spellStart"/>
            <w:r w:rsidRPr="004B3A0C">
              <w:rPr>
                <w:bCs/>
              </w:rPr>
              <w:t>Zalantun</w:t>
            </w:r>
            <w:proofErr w:type="spellEnd"/>
            <w:r w:rsidRPr="004B3A0C">
              <w:rPr>
                <w:bCs/>
              </w:rPr>
              <w:t xml:space="preserve"> People's Hospital Inner Mongolia 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C4</w:t>
            </w:r>
          </w:p>
        </w:tc>
      </w:tr>
      <w:tr w:rsidR="00EC4F6E" w:rsidRPr="004B3A0C" w:rsidTr="004B3A0C">
        <w:trPr>
          <w:trHeight w:val="355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711C37" w:rsidP="00711C37">
            <w:proofErr w:type="spellStart"/>
            <w:r w:rsidRPr="004B3A0C">
              <w:rPr>
                <w:bCs/>
              </w:rPr>
              <w:t>Jishan</w:t>
            </w:r>
            <w:proofErr w:type="spellEnd"/>
            <w:r w:rsidRPr="004B3A0C">
              <w:rPr>
                <w:bCs/>
              </w:rPr>
              <w:t xml:space="preserve"> County People's Hospital </w:t>
            </w:r>
            <w:r w:rsidRPr="004B3A0C">
              <w:rPr>
                <w:rFonts w:hint="eastAsia"/>
                <w:bCs/>
              </w:rPr>
              <w:t xml:space="preserve">of </w:t>
            </w:r>
            <w:r w:rsidRPr="004B3A0C">
              <w:rPr>
                <w:bCs/>
              </w:rPr>
              <w:t>Shanxi Province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C5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711C37" w:rsidP="000D56E8">
            <w:r w:rsidRPr="004B3A0C">
              <w:rPr>
                <w:bCs/>
              </w:rPr>
              <w:t xml:space="preserve">Tianjin </w:t>
            </w:r>
            <w:proofErr w:type="spellStart"/>
            <w:r w:rsidRPr="004B3A0C">
              <w:rPr>
                <w:bCs/>
              </w:rPr>
              <w:t>Beichen</w:t>
            </w:r>
            <w:proofErr w:type="spellEnd"/>
            <w:r w:rsidRPr="004B3A0C">
              <w:rPr>
                <w:bCs/>
              </w:rPr>
              <w:t xml:space="preserve">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C6</w:t>
            </w:r>
          </w:p>
        </w:tc>
      </w:tr>
      <w:tr w:rsidR="00EC4F6E" w:rsidRPr="004B3A0C" w:rsidTr="004B3A0C">
        <w:trPr>
          <w:trHeight w:val="355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711C37" w:rsidP="000D56E8">
            <w:r w:rsidRPr="004B3A0C">
              <w:rPr>
                <w:bCs/>
              </w:rPr>
              <w:t>First People's Hospital in Urumqi, Xinjiang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W1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711C37" w:rsidP="00711C37">
            <w:proofErr w:type="spellStart"/>
            <w:r w:rsidRPr="004B3A0C">
              <w:rPr>
                <w:bCs/>
              </w:rPr>
              <w:t>H</w:t>
            </w:r>
            <w:r w:rsidRPr="004B3A0C">
              <w:rPr>
                <w:rFonts w:hint="eastAsia"/>
                <w:bCs/>
              </w:rPr>
              <w:t>e</w:t>
            </w:r>
            <w:r w:rsidRPr="004B3A0C">
              <w:rPr>
                <w:bCs/>
              </w:rPr>
              <w:t>t</w:t>
            </w:r>
            <w:r w:rsidRPr="004B3A0C">
              <w:rPr>
                <w:rFonts w:hint="eastAsia"/>
                <w:bCs/>
              </w:rPr>
              <w:t>i</w:t>
            </w:r>
            <w:r w:rsidRPr="004B3A0C">
              <w:rPr>
                <w:bCs/>
              </w:rPr>
              <w:t>an</w:t>
            </w:r>
            <w:proofErr w:type="spellEnd"/>
            <w:r w:rsidRPr="004B3A0C">
              <w:rPr>
                <w:bCs/>
              </w:rPr>
              <w:t xml:space="preserve"> People's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W2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711C37" w:rsidP="000D56E8">
            <w:r w:rsidRPr="004B3A0C">
              <w:rPr>
                <w:bCs/>
              </w:rPr>
              <w:t>Ili Kazak Autonomous Prefecture Chinese Medicine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W3</w:t>
            </w:r>
          </w:p>
        </w:tc>
      </w:tr>
      <w:tr w:rsidR="00EC4F6E" w:rsidRPr="004B3A0C" w:rsidTr="004B3A0C">
        <w:trPr>
          <w:trHeight w:val="355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AC762A" w:rsidP="00AC762A">
            <w:r w:rsidRPr="004B3A0C">
              <w:rPr>
                <w:bCs/>
              </w:rPr>
              <w:t xml:space="preserve">Second Division hospital </w:t>
            </w:r>
            <w:r w:rsidRPr="004B3A0C">
              <w:rPr>
                <w:rFonts w:hint="eastAsia"/>
                <w:bCs/>
              </w:rPr>
              <w:t xml:space="preserve">of </w:t>
            </w:r>
            <w:r w:rsidRPr="004B3A0C">
              <w:rPr>
                <w:bCs/>
              </w:rPr>
              <w:t xml:space="preserve">Xinjiang </w:t>
            </w:r>
            <w:proofErr w:type="spellStart"/>
            <w:r w:rsidRPr="004B3A0C">
              <w:rPr>
                <w:bCs/>
              </w:rPr>
              <w:t>Korla</w:t>
            </w:r>
            <w:proofErr w:type="spellEnd"/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NW4</w:t>
            </w:r>
          </w:p>
        </w:tc>
      </w:tr>
      <w:tr w:rsidR="00EC4F6E" w:rsidRPr="004B3A0C" w:rsidTr="004B3A0C">
        <w:trPr>
          <w:trHeight w:val="355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r w:rsidRPr="004B3A0C">
              <w:rPr>
                <w:bCs/>
                <w:szCs w:val="21"/>
                <w:lang w:val="en-GB"/>
              </w:rPr>
              <w:t>Ea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AC762A" w:rsidP="000D56E8">
            <w:proofErr w:type="spellStart"/>
            <w:r w:rsidRPr="004B3A0C">
              <w:rPr>
                <w:bCs/>
              </w:rPr>
              <w:t>Taixing</w:t>
            </w:r>
            <w:proofErr w:type="spellEnd"/>
            <w:r w:rsidRPr="004B3A0C">
              <w:rPr>
                <w:bCs/>
              </w:rPr>
              <w:t xml:space="preserve"> People's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EC4F6E">
            <w:r w:rsidRPr="004B3A0C">
              <w:rPr>
                <w:rFonts w:hint="eastAsia"/>
                <w:bCs/>
              </w:rPr>
              <w:t>EC1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r w:rsidRPr="004B3A0C">
              <w:rPr>
                <w:bCs/>
                <w:szCs w:val="21"/>
                <w:lang w:val="en-GB"/>
              </w:rPr>
              <w:t>Ea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AC762A" w:rsidP="000D56E8">
            <w:proofErr w:type="spellStart"/>
            <w:r w:rsidRPr="004B3A0C">
              <w:rPr>
                <w:bCs/>
              </w:rPr>
              <w:t>Shangyu</w:t>
            </w:r>
            <w:proofErr w:type="spellEnd"/>
            <w:r w:rsidRPr="004B3A0C">
              <w:rPr>
                <w:bCs/>
              </w:rPr>
              <w:t xml:space="preserve"> People's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EC4F6E">
            <w:r w:rsidRPr="004B3A0C">
              <w:rPr>
                <w:rFonts w:hint="eastAsia"/>
                <w:bCs/>
              </w:rPr>
              <w:t>EC2</w:t>
            </w:r>
          </w:p>
        </w:tc>
      </w:tr>
      <w:tr w:rsidR="00EC4F6E" w:rsidRPr="004B3A0C" w:rsidTr="004B3A0C">
        <w:trPr>
          <w:trHeight w:val="355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Sou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AC762A" w:rsidP="000D56E8">
            <w:r w:rsidRPr="004B3A0C">
              <w:rPr>
                <w:bCs/>
              </w:rPr>
              <w:t xml:space="preserve">Shenzhen </w:t>
            </w:r>
            <w:proofErr w:type="spellStart"/>
            <w:r w:rsidRPr="004B3A0C">
              <w:rPr>
                <w:bCs/>
              </w:rPr>
              <w:t>Baoan</w:t>
            </w:r>
            <w:proofErr w:type="spellEnd"/>
            <w:r w:rsidRPr="004B3A0C">
              <w:rPr>
                <w:bCs/>
              </w:rPr>
              <w:t xml:space="preserve"> People's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SC1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r w:rsidRPr="004B3A0C">
              <w:rPr>
                <w:bCs/>
                <w:szCs w:val="21"/>
                <w:lang w:val="en-GB"/>
              </w:rPr>
              <w:t>Sou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AC762A" w:rsidP="000D56E8">
            <w:proofErr w:type="spellStart"/>
            <w:r w:rsidRPr="004B3A0C">
              <w:rPr>
                <w:bCs/>
              </w:rPr>
              <w:t>Longgang</w:t>
            </w:r>
            <w:proofErr w:type="spellEnd"/>
            <w:r w:rsidRPr="004B3A0C">
              <w:rPr>
                <w:bCs/>
              </w:rPr>
              <w:t xml:space="preserve"> Central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SC2</w:t>
            </w:r>
          </w:p>
        </w:tc>
      </w:tr>
      <w:tr w:rsidR="00EC4F6E" w:rsidRPr="004B3A0C" w:rsidTr="004B3A0C">
        <w:trPr>
          <w:trHeight w:val="355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r w:rsidRPr="004B3A0C">
              <w:rPr>
                <w:bCs/>
                <w:szCs w:val="21"/>
                <w:lang w:val="en-GB"/>
              </w:rPr>
              <w:t>Sou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AC762A" w:rsidP="00AC762A">
            <w:proofErr w:type="spellStart"/>
            <w:r w:rsidRPr="004B3A0C">
              <w:rPr>
                <w:bCs/>
              </w:rPr>
              <w:t>Panyu</w:t>
            </w:r>
            <w:proofErr w:type="spellEnd"/>
            <w:r w:rsidRPr="004B3A0C">
              <w:rPr>
                <w:bCs/>
              </w:rPr>
              <w:t xml:space="preserve"> District People's Hospital </w:t>
            </w:r>
            <w:r w:rsidRPr="004B3A0C">
              <w:rPr>
                <w:rFonts w:hint="eastAsia"/>
                <w:bCs/>
              </w:rPr>
              <w:t xml:space="preserve">of </w:t>
            </w:r>
            <w:r w:rsidRPr="004B3A0C">
              <w:rPr>
                <w:bCs/>
              </w:rPr>
              <w:t xml:space="preserve">Guangzhou 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SC3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F6E" w:rsidRPr="004B3A0C" w:rsidRDefault="00EC4F6E" w:rsidP="000D56E8">
            <w:r w:rsidRPr="004B3A0C">
              <w:rPr>
                <w:bCs/>
                <w:szCs w:val="21"/>
                <w:lang w:val="en-GB"/>
              </w:rPr>
              <w:t>Sou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AC762A" w:rsidP="000D56E8">
            <w:r w:rsidRPr="004B3A0C">
              <w:rPr>
                <w:bCs/>
              </w:rPr>
              <w:t xml:space="preserve">Foshan </w:t>
            </w:r>
            <w:proofErr w:type="spellStart"/>
            <w:r w:rsidRPr="004B3A0C">
              <w:rPr>
                <w:bCs/>
              </w:rPr>
              <w:t>Shunde</w:t>
            </w:r>
            <w:proofErr w:type="spellEnd"/>
            <w:r w:rsidRPr="004B3A0C">
              <w:rPr>
                <w:bCs/>
              </w:rPr>
              <w:t xml:space="preserve"> </w:t>
            </w:r>
            <w:proofErr w:type="spellStart"/>
            <w:r w:rsidRPr="004B3A0C">
              <w:rPr>
                <w:bCs/>
              </w:rPr>
              <w:t>Longjiang</w:t>
            </w:r>
            <w:proofErr w:type="spellEnd"/>
            <w:r w:rsidRPr="004B3A0C">
              <w:rPr>
                <w:bCs/>
              </w:rPr>
              <w:t xml:space="preserve">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C4F6E" w:rsidRPr="004B3A0C" w:rsidRDefault="00EC4F6E" w:rsidP="000D56E8">
            <w:r w:rsidRPr="004B3A0C">
              <w:rPr>
                <w:rFonts w:hint="eastAsia"/>
                <w:bCs/>
              </w:rPr>
              <w:t>SC4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EC4F6E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South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AC762A" w:rsidP="000D56E8">
            <w:pPr>
              <w:rPr>
                <w:bCs/>
              </w:rPr>
            </w:pPr>
            <w:r w:rsidRPr="004B3A0C">
              <w:rPr>
                <w:bCs/>
              </w:rPr>
              <w:t xml:space="preserve">Dongguan </w:t>
            </w:r>
            <w:proofErr w:type="spellStart"/>
            <w:r w:rsidRPr="004B3A0C">
              <w:rPr>
                <w:bCs/>
              </w:rPr>
              <w:t>Hengli</w:t>
            </w:r>
            <w:proofErr w:type="spellEnd"/>
            <w:r w:rsidRPr="004B3A0C">
              <w:rPr>
                <w:bCs/>
              </w:rPr>
              <w:t xml:space="preserve">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EC4F6E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SC5</w:t>
            </w:r>
          </w:p>
        </w:tc>
      </w:tr>
      <w:tr w:rsidR="00AC762A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AC762A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Central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762A" w:rsidRPr="004B3A0C" w:rsidRDefault="00AC762A" w:rsidP="00AC762A">
            <w:r w:rsidRPr="004B3A0C">
              <w:rPr>
                <w:rFonts w:hint="eastAsia"/>
              </w:rPr>
              <w:t xml:space="preserve">Second </w:t>
            </w:r>
            <w:r w:rsidRPr="004B3A0C">
              <w:rPr>
                <w:bCs/>
              </w:rPr>
              <w:t>People's</w:t>
            </w:r>
            <w:r w:rsidRPr="004B3A0C">
              <w:t xml:space="preserve"> Hospital </w:t>
            </w:r>
            <w:r w:rsidRPr="004B3A0C">
              <w:rPr>
                <w:rFonts w:hint="eastAsia"/>
              </w:rPr>
              <w:t xml:space="preserve">of </w:t>
            </w:r>
            <w:proofErr w:type="spellStart"/>
            <w:r w:rsidRPr="004B3A0C">
              <w:t>Jingzhou</w:t>
            </w:r>
            <w:proofErr w:type="spellEnd"/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AC762A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MS1</w:t>
            </w:r>
          </w:p>
        </w:tc>
      </w:tr>
      <w:tr w:rsidR="00AC762A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AC762A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Central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762A" w:rsidRPr="004B3A0C" w:rsidRDefault="00AC762A" w:rsidP="00135349">
            <w:proofErr w:type="spellStart"/>
            <w:r w:rsidRPr="004B3A0C">
              <w:t>Yiling</w:t>
            </w:r>
            <w:proofErr w:type="spellEnd"/>
            <w:r w:rsidRPr="004B3A0C">
              <w:t xml:space="preserve"> Hospital </w:t>
            </w:r>
            <w:r w:rsidR="002D7ADD" w:rsidRPr="004B3A0C">
              <w:rPr>
                <w:rFonts w:hint="eastAsia"/>
              </w:rPr>
              <w:t xml:space="preserve">of </w:t>
            </w:r>
            <w:r w:rsidR="002D7ADD" w:rsidRPr="004B3A0C">
              <w:t>Yichang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AC762A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MS2</w:t>
            </w:r>
          </w:p>
        </w:tc>
      </w:tr>
      <w:tr w:rsidR="00AC762A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AC762A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Central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762A" w:rsidRPr="004B3A0C" w:rsidRDefault="002D7ADD" w:rsidP="00135349">
            <w:proofErr w:type="spellStart"/>
            <w:r w:rsidRPr="004B3A0C">
              <w:t>Zhijiang</w:t>
            </w:r>
            <w:proofErr w:type="spellEnd"/>
            <w:r w:rsidRPr="004B3A0C">
              <w:t xml:space="preserve"> </w:t>
            </w:r>
            <w:r w:rsidR="00AC762A" w:rsidRPr="004B3A0C">
              <w:t>People's Hospital</w:t>
            </w:r>
            <w:r w:rsidRPr="004B3A0C">
              <w:rPr>
                <w:rFonts w:hint="eastAsia"/>
              </w:rPr>
              <w:t xml:space="preserve"> of</w:t>
            </w:r>
            <w:r w:rsidRPr="004B3A0C">
              <w:t xml:space="preserve"> Hubei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AC762A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MS3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EC4F6E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Central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2D7ADD" w:rsidP="002D7ADD">
            <w:pPr>
              <w:rPr>
                <w:bCs/>
              </w:rPr>
            </w:pPr>
            <w:proofErr w:type="spellStart"/>
            <w:r w:rsidRPr="004B3A0C">
              <w:rPr>
                <w:bCs/>
              </w:rPr>
              <w:t>Yingshan</w:t>
            </w:r>
            <w:proofErr w:type="spellEnd"/>
            <w:r w:rsidRPr="004B3A0C">
              <w:rPr>
                <w:bCs/>
              </w:rPr>
              <w:t xml:space="preserve"> People's Hospital </w:t>
            </w:r>
            <w:r w:rsidRPr="004B3A0C">
              <w:rPr>
                <w:rFonts w:hint="eastAsia"/>
                <w:bCs/>
              </w:rPr>
              <w:t xml:space="preserve">of </w:t>
            </w:r>
            <w:r w:rsidRPr="004B3A0C">
              <w:rPr>
                <w:bCs/>
              </w:rPr>
              <w:t>Hubei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EC4F6E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MS4</w:t>
            </w:r>
          </w:p>
        </w:tc>
      </w:tr>
      <w:tr w:rsidR="00EC4F6E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EC4F6E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Central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2D7ADD" w:rsidP="002D7ADD">
            <w:pPr>
              <w:rPr>
                <w:bCs/>
              </w:rPr>
            </w:pPr>
            <w:proofErr w:type="spellStart"/>
            <w:r w:rsidRPr="004B3A0C">
              <w:rPr>
                <w:bCs/>
              </w:rPr>
              <w:t>Jianli</w:t>
            </w:r>
            <w:proofErr w:type="spellEnd"/>
            <w:r w:rsidRPr="004B3A0C">
              <w:rPr>
                <w:bCs/>
              </w:rPr>
              <w:t xml:space="preserve"> County</w:t>
            </w:r>
            <w:r w:rsidRPr="004B3A0C">
              <w:rPr>
                <w:rFonts w:hint="eastAsia"/>
                <w:bCs/>
              </w:rPr>
              <w:t xml:space="preserve"> </w:t>
            </w:r>
            <w:r w:rsidRPr="004B3A0C">
              <w:rPr>
                <w:bCs/>
              </w:rPr>
              <w:t>People's Hospital</w:t>
            </w:r>
            <w:r w:rsidRPr="004B3A0C">
              <w:rPr>
                <w:rFonts w:hint="eastAsia"/>
                <w:bCs/>
              </w:rPr>
              <w:t xml:space="preserve"> of </w:t>
            </w:r>
            <w:r w:rsidRPr="004B3A0C">
              <w:rPr>
                <w:bCs/>
              </w:rPr>
              <w:t>Hubei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EC4F6E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MS5</w:t>
            </w:r>
          </w:p>
        </w:tc>
      </w:tr>
      <w:tr w:rsidR="0052056C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52056C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Northea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56C" w:rsidRPr="004B3A0C" w:rsidRDefault="0052056C" w:rsidP="00AC4A01">
            <w:r w:rsidRPr="004B3A0C">
              <w:t xml:space="preserve">Jinzhou Hospital </w:t>
            </w:r>
            <w:r w:rsidRPr="004B3A0C">
              <w:rPr>
                <w:rFonts w:hint="eastAsia"/>
              </w:rPr>
              <w:t xml:space="preserve">of </w:t>
            </w:r>
            <w:r w:rsidRPr="004B3A0C">
              <w:t>Dalian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NE1</w:t>
            </w:r>
          </w:p>
        </w:tc>
      </w:tr>
      <w:tr w:rsidR="0052056C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lastRenderedPageBreak/>
              <w:t>Northea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56C" w:rsidRPr="004B3A0C" w:rsidRDefault="0052056C" w:rsidP="00AC4A01">
            <w:r w:rsidRPr="004B3A0C">
              <w:t>Shenyang Women and Children's Hospital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NE3</w:t>
            </w:r>
          </w:p>
        </w:tc>
      </w:tr>
      <w:tr w:rsidR="0052056C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Northea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56C" w:rsidRPr="004B3A0C" w:rsidRDefault="0052056C" w:rsidP="00A119AB">
            <w:proofErr w:type="spellStart"/>
            <w:r w:rsidRPr="004B3A0C">
              <w:t>Yingkou</w:t>
            </w:r>
            <w:proofErr w:type="spellEnd"/>
            <w:r w:rsidRPr="004B3A0C">
              <w:t xml:space="preserve"> Development Zone Hospital 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NE4</w:t>
            </w:r>
          </w:p>
        </w:tc>
      </w:tr>
      <w:tr w:rsidR="0052056C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52056C" w:rsidP="000D56E8">
            <w:pPr>
              <w:rPr>
                <w:bCs/>
                <w:szCs w:val="21"/>
                <w:lang w:val="en-GB"/>
              </w:rPr>
            </w:pPr>
            <w:r w:rsidRPr="004B3A0C">
              <w:rPr>
                <w:bCs/>
                <w:szCs w:val="21"/>
                <w:lang w:val="en-GB"/>
              </w:rPr>
              <w:t>Sou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56C" w:rsidRPr="004B3A0C" w:rsidRDefault="0052056C" w:rsidP="0052056C">
            <w:proofErr w:type="spellStart"/>
            <w:r w:rsidRPr="004B3A0C">
              <w:t>Shifang</w:t>
            </w:r>
            <w:proofErr w:type="spellEnd"/>
            <w:r w:rsidRPr="004B3A0C">
              <w:t xml:space="preserve"> People's Hospital </w:t>
            </w:r>
            <w:r w:rsidRPr="004B3A0C">
              <w:rPr>
                <w:rFonts w:hint="eastAsia"/>
              </w:rPr>
              <w:t>of Sichuan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SW1</w:t>
            </w:r>
          </w:p>
        </w:tc>
      </w:tr>
      <w:tr w:rsidR="0052056C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Sou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56C" w:rsidRPr="004B3A0C" w:rsidRDefault="0052056C" w:rsidP="00A119AB">
            <w:proofErr w:type="spellStart"/>
            <w:r w:rsidRPr="004B3A0C">
              <w:t>Jiangyou</w:t>
            </w:r>
            <w:proofErr w:type="spellEnd"/>
            <w:r w:rsidRPr="004B3A0C">
              <w:t xml:space="preserve"> People's Hospital </w:t>
            </w:r>
            <w:r w:rsidRPr="004B3A0C">
              <w:rPr>
                <w:rFonts w:hint="eastAsia"/>
              </w:rPr>
              <w:t>of Sichuan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SW2</w:t>
            </w:r>
          </w:p>
        </w:tc>
      </w:tr>
      <w:tr w:rsidR="0052056C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Sou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56C" w:rsidRPr="004B3A0C" w:rsidRDefault="0052056C" w:rsidP="0052056C">
            <w:proofErr w:type="spellStart"/>
            <w:r w:rsidRPr="004B3A0C">
              <w:t>Mianyang</w:t>
            </w:r>
            <w:proofErr w:type="spellEnd"/>
            <w:r w:rsidRPr="004B3A0C">
              <w:t xml:space="preserve"> People's Hospital </w:t>
            </w:r>
            <w:r w:rsidRPr="004B3A0C">
              <w:rPr>
                <w:rFonts w:hint="eastAsia"/>
              </w:rPr>
              <w:t>of Sichuan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SW3</w:t>
            </w:r>
          </w:p>
        </w:tc>
      </w:tr>
      <w:tr w:rsidR="0052056C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Sou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56C" w:rsidRPr="004B3A0C" w:rsidRDefault="0052056C" w:rsidP="0052056C">
            <w:proofErr w:type="spellStart"/>
            <w:r w:rsidRPr="004B3A0C">
              <w:t>Renshou</w:t>
            </w:r>
            <w:proofErr w:type="spellEnd"/>
            <w:r w:rsidRPr="004B3A0C">
              <w:t xml:space="preserve"> People's Hospital </w:t>
            </w:r>
            <w:r w:rsidRPr="004B3A0C">
              <w:rPr>
                <w:rFonts w:hint="eastAsia"/>
              </w:rPr>
              <w:t>of Sichuan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SW4</w:t>
            </w:r>
          </w:p>
        </w:tc>
      </w:tr>
      <w:tr w:rsidR="0052056C" w:rsidRPr="004B3A0C" w:rsidTr="004B3A0C">
        <w:trPr>
          <w:trHeight w:val="358"/>
          <w:tblCellSpacing w:w="20" w:type="dxa"/>
          <w:jc w:val="center"/>
        </w:trPr>
        <w:tc>
          <w:tcPr>
            <w:tcW w:w="17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4B3A0C">
              <w:rPr>
                <w:bCs/>
                <w:szCs w:val="21"/>
                <w:lang w:val="en-GB"/>
              </w:rPr>
              <w:t>Southwest China</w:t>
            </w:r>
          </w:p>
        </w:tc>
        <w:tc>
          <w:tcPr>
            <w:tcW w:w="48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56C" w:rsidRPr="004B3A0C" w:rsidRDefault="0052056C" w:rsidP="0052056C">
            <w:proofErr w:type="spellStart"/>
            <w:r w:rsidRPr="004B3A0C">
              <w:t>Suining</w:t>
            </w:r>
            <w:proofErr w:type="spellEnd"/>
            <w:r w:rsidRPr="004B3A0C">
              <w:t xml:space="preserve"> First People's Hospital of Sichuan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56E8" w:rsidRPr="000D56E8" w:rsidRDefault="0052056C" w:rsidP="000D56E8">
            <w:pPr>
              <w:rPr>
                <w:bCs/>
              </w:rPr>
            </w:pPr>
            <w:r w:rsidRPr="000D56E8">
              <w:rPr>
                <w:rFonts w:hint="eastAsia"/>
                <w:bCs/>
              </w:rPr>
              <w:t>SW5</w:t>
            </w:r>
          </w:p>
        </w:tc>
      </w:tr>
    </w:tbl>
    <w:p w:rsidR="00EC37A1" w:rsidRDefault="00EC37A1"/>
    <w:sectPr w:rsidR="00EC37A1" w:rsidSect="000D56E8">
      <w:pgSz w:w="11906" w:h="16838"/>
      <w:pgMar w:top="1440" w:right="1800" w:bottom="1440" w:left="1800" w:header="851" w:footer="992" w:gutter="0"/>
      <w:pgBorders w:offsetFrom="page">
        <w:top w:val="single" w:sz="18" w:space="24" w:color="FFFFFF" w:themeColor="background1"/>
        <w:bottom w:val="single" w:sz="18" w:space="24" w:color="FFFFFF" w:themeColor="background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5C7" w:rsidRDefault="00A445C7" w:rsidP="00937990">
      <w:r>
        <w:separator/>
      </w:r>
    </w:p>
  </w:endnote>
  <w:endnote w:type="continuationSeparator" w:id="0">
    <w:p w:rsidR="00A445C7" w:rsidRDefault="00A445C7" w:rsidP="00937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5C7" w:rsidRDefault="00A445C7" w:rsidP="00937990">
      <w:r>
        <w:separator/>
      </w:r>
    </w:p>
  </w:footnote>
  <w:footnote w:type="continuationSeparator" w:id="0">
    <w:p w:rsidR="00A445C7" w:rsidRDefault="00A445C7" w:rsidP="00937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6E8"/>
    <w:rsid w:val="000D56E8"/>
    <w:rsid w:val="002D7ADD"/>
    <w:rsid w:val="00332E48"/>
    <w:rsid w:val="004B3A0C"/>
    <w:rsid w:val="004F25DE"/>
    <w:rsid w:val="0052056C"/>
    <w:rsid w:val="00711C37"/>
    <w:rsid w:val="00937990"/>
    <w:rsid w:val="00A445C7"/>
    <w:rsid w:val="00AC762A"/>
    <w:rsid w:val="00CA1AA4"/>
    <w:rsid w:val="00EB24F5"/>
    <w:rsid w:val="00EC37A1"/>
    <w:rsid w:val="00EC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D56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37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3799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7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79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D56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37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3799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7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7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5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zj</cp:lastModifiedBy>
  <cp:revision>2</cp:revision>
  <dcterms:created xsi:type="dcterms:W3CDTF">2014-11-12T07:31:00Z</dcterms:created>
  <dcterms:modified xsi:type="dcterms:W3CDTF">2014-11-12T07:31:00Z</dcterms:modified>
</cp:coreProperties>
</file>